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231" w:rsidRDefault="002F7D75" w:rsidP="00DB2231">
      <w:pPr>
        <w:autoSpaceDE w:val="0"/>
        <w:autoSpaceDN w:val="0"/>
        <w:adjustRightInd w:val="0"/>
        <w:spacing w:after="0" w:line="480" w:lineRule="auto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Additional file 1</w:t>
      </w:r>
      <w:r w:rsidRPr="002F7D75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-</w:t>
      </w:r>
      <w:r w:rsidR="00DB2231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Relaxation protocol used for equilibration and minimization step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 Desmond standard NPT relaxation protocol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 All times are in the unit of ps.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 Energy is in the unit of kcal/mol.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ask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ask = "desmond:auto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set_family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desmond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checkpt.write_last_step = no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minimiz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           = "Minimization with restraints on solute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max_steps              = 200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steepest_descent_steps = 1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convergence            = 50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estrain               = { atom = solute force_constant = 50.0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minimiz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           = "Minimization without any restraints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max_steps              = 200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steepest_descent_steps = 1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convergence            = 5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imulat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= "Berendsen NVT, T = 10 K, small timesteps, and restraints on solute heavy atoms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annealing   = off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me        = 12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mestep    = [0.001 0.001 0.003]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emperature = 10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estrain    = { atom = solute_heavy_atom force_constant = 50.0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semble   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class  = NVT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ethod = Berendse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thermostat.tau = 0.1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andomize_velocity.interval = 1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eseq.interval             = 0.3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imulat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= "Berendsen NPT, T = 10 K, and restraints on solute heavy atoms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annealing   = off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time        = 12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emperature = 10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estrain    = retai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semble   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class  = NPT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ethod = Berendse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thermostat.tau = 0.1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barostat  .tau = 50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andomize_velocity.interval = 1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eseq.interval             = 0.3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olvate_pocket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should_skip = true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imulat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= "Berendsen NPT and restraints on solute heavy atoms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ffect_if   = [["@*.*.annealing"] 'annealing = off temperature = "@*.*.temperature[0][0]"']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me        = 12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estrain    = retai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semble   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class  = NPT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ethod = Berendse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thermostat.tau = 0.1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barostat  .tau = 50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randomize_velocity.interval = 1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eseq.interval             = 0.3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imulat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tle       = "Berendsen NPT and no restraints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ffect_if   = [["@*.*.annealing"] 'annealing = off temperature = "@*.*.temperature[0][0]"']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time        = 24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semble    =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class  = NPT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ethod = Berendsen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thermostat.tau = 0.1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barostat  .tau = 2.0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eneseq.interval = 0.3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imulate {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cfg_file = "configuration_file_name.cfg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jobname  = "$MASTERJOBNAME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dir      = ".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compress = ""</w:t>
      </w:r>
    </w:p>
    <w:p w:rsidR="00DB2231" w:rsidRDefault="00DB2231" w:rsidP="00DB22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362DA2" w:rsidRDefault="00362DA2"/>
    <w:sectPr w:rsidR="00362DA2" w:rsidSect="0036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2"/>
  </w:compat>
  <w:rsids>
    <w:rsidRoot w:val="00DB2231"/>
    <w:rsid w:val="002F7D75"/>
    <w:rsid w:val="00362DA2"/>
    <w:rsid w:val="00DB2231"/>
    <w:rsid w:val="00ED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23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20</Characters>
  <Application>Microsoft Office Word</Application>
  <DocSecurity>0</DocSecurity>
  <Lines>17</Lines>
  <Paragraphs>4</Paragraphs>
  <ScaleCrop>false</ScaleCrop>
  <Company>Toshiba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nav</dc:creator>
  <cp:lastModifiedBy>happy</cp:lastModifiedBy>
  <cp:revision>2</cp:revision>
  <dcterms:created xsi:type="dcterms:W3CDTF">2014-08-06T04:12:00Z</dcterms:created>
  <dcterms:modified xsi:type="dcterms:W3CDTF">2014-08-26T07:14:00Z</dcterms:modified>
</cp:coreProperties>
</file>